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503" w:type="dxa"/>
        <w:tblLayout w:type="fixed"/>
        <w:tblLook w:val="04A0" w:firstRow="1" w:lastRow="0" w:firstColumn="1" w:lastColumn="0" w:noHBand="0" w:noVBand="1"/>
      </w:tblPr>
      <w:tblGrid>
        <w:gridCol w:w="1056"/>
        <w:gridCol w:w="657"/>
        <w:gridCol w:w="1921"/>
        <w:gridCol w:w="1953"/>
        <w:gridCol w:w="3897"/>
        <w:gridCol w:w="3759"/>
        <w:gridCol w:w="1260"/>
      </w:tblGrid>
      <w:tr w:rsidR="000B2D1E" w:rsidRPr="00F030BC" w14:paraId="3691548A" w14:textId="0272DFD0" w:rsidTr="007E2B76">
        <w:tc>
          <w:tcPr>
            <w:tcW w:w="1056" w:type="dxa"/>
          </w:tcPr>
          <w:p w14:paraId="696DEBD0" w14:textId="5E853E54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  <w:tc>
          <w:tcPr>
            <w:tcW w:w="657" w:type="dxa"/>
          </w:tcPr>
          <w:p w14:paraId="38FC6D8B" w14:textId="3421ADAE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21" w:type="dxa"/>
          </w:tcPr>
          <w:p w14:paraId="4AD29E66" w14:textId="4F80C605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953" w:type="dxa"/>
          </w:tcPr>
          <w:p w14:paraId="3F7ABFF5" w14:textId="4B37098D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3897" w:type="dxa"/>
          </w:tcPr>
          <w:p w14:paraId="5CAF70F0" w14:textId="28EFB839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Post-hoc Testing (when appropriate)</w:t>
            </w:r>
          </w:p>
        </w:tc>
        <w:tc>
          <w:tcPr>
            <w:tcW w:w="3759" w:type="dxa"/>
          </w:tcPr>
          <w:p w14:paraId="47034550" w14:textId="5970EFE1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F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DFn, DFd) </w:t>
            </w:r>
            <w:r w:rsidRPr="00F030BC">
              <w:rPr>
                <w:rFonts w:ascii="Arial" w:hAnsi="Arial" w:cs="Arial"/>
                <w:sz w:val="20"/>
                <w:szCs w:val="20"/>
              </w:rPr>
              <w:t>or t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1260" w:type="dxa"/>
          </w:tcPr>
          <w:p w14:paraId="6386E367" w14:textId="3B1A4FDF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0B2D1E" w:rsidRPr="00F030BC" w14:paraId="204A3D2B" w14:textId="1AE6548C" w:rsidTr="007E2B76">
        <w:tc>
          <w:tcPr>
            <w:tcW w:w="1056" w:type="dxa"/>
          </w:tcPr>
          <w:p w14:paraId="0064F4F9" w14:textId="46E26085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B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Piezo2</w:t>
            </w:r>
          </w:p>
        </w:tc>
        <w:tc>
          <w:tcPr>
            <w:tcW w:w="657" w:type="dxa"/>
          </w:tcPr>
          <w:p w14:paraId="3C16A8D5" w14:textId="08A770B6" w:rsidR="000B2D1E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14:paraId="44A7E622" w14:textId="11C487D9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4D4DCA06" w14:textId="4592288A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897" w:type="dxa"/>
          </w:tcPr>
          <w:p w14:paraId="1A9A090A" w14:textId="7E4EE22B" w:rsidR="000B2D1E" w:rsidRPr="00F030BC" w:rsidRDefault="00F87D9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Holm-Šídák method</w:t>
            </w:r>
          </w:p>
        </w:tc>
        <w:tc>
          <w:tcPr>
            <w:tcW w:w="3759" w:type="dxa"/>
          </w:tcPr>
          <w:p w14:paraId="4C57CBF2" w14:textId="05F52871" w:rsidR="000B2D1E" w:rsidRPr="00F030BC" w:rsidRDefault="007E2B7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 w:rsidR="000B2D1E" w:rsidRPr="00F030BC">
              <w:rPr>
                <w:rFonts w:ascii="Arial" w:hAnsi="Arial" w:cs="Arial"/>
                <w:sz w:val="20"/>
                <w:szCs w:val="20"/>
              </w:rPr>
              <w:t>0.365</w:t>
            </w:r>
            <w:r w:rsidR="00D34D1E">
              <w:rPr>
                <w:rFonts w:ascii="Arial" w:hAnsi="Arial" w:cs="Arial"/>
                <w:sz w:val="20"/>
                <w:szCs w:val="20"/>
              </w:rPr>
              <w:t>4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6)</w:t>
            </w:r>
          </w:p>
        </w:tc>
        <w:tc>
          <w:tcPr>
            <w:tcW w:w="1260" w:type="dxa"/>
          </w:tcPr>
          <w:p w14:paraId="5F37DF99" w14:textId="2917E6AD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87D96" w:rsidRPr="00F030BC">
              <w:rPr>
                <w:rFonts w:ascii="Arial" w:hAnsi="Arial" w:cs="Arial"/>
                <w:sz w:val="20"/>
                <w:szCs w:val="20"/>
              </w:rPr>
              <w:t>9101</w:t>
            </w:r>
          </w:p>
        </w:tc>
      </w:tr>
      <w:tr w:rsidR="000B2D1E" w:rsidRPr="00F030BC" w14:paraId="31FE3EE8" w14:textId="50F0B5CE" w:rsidTr="007E2B76">
        <w:tc>
          <w:tcPr>
            <w:tcW w:w="1056" w:type="dxa"/>
          </w:tcPr>
          <w:p w14:paraId="5B195AAF" w14:textId="759D9951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B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KRT7</w:t>
            </w:r>
          </w:p>
        </w:tc>
        <w:tc>
          <w:tcPr>
            <w:tcW w:w="657" w:type="dxa"/>
          </w:tcPr>
          <w:p w14:paraId="76B8D106" w14:textId="608F6059" w:rsidR="000B2D1E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14:paraId="13E9C9A9" w14:textId="52C86F73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4DDF0137" w14:textId="6E68658B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897" w:type="dxa"/>
          </w:tcPr>
          <w:p w14:paraId="5F27C769" w14:textId="298336F4" w:rsidR="000B2D1E" w:rsidRPr="00F030BC" w:rsidRDefault="00F87D9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Holm-Šídák method</w:t>
            </w:r>
          </w:p>
        </w:tc>
        <w:tc>
          <w:tcPr>
            <w:tcW w:w="3759" w:type="dxa"/>
          </w:tcPr>
          <w:p w14:paraId="2B37D123" w14:textId="29F3CE28" w:rsidR="000B2D1E" w:rsidRPr="00F030BC" w:rsidRDefault="007E2B7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 w:rsidR="000B2D1E"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D34D1E">
              <w:rPr>
                <w:rFonts w:ascii="Arial" w:hAnsi="Arial" w:cs="Arial"/>
                <w:sz w:val="20"/>
                <w:szCs w:val="20"/>
              </w:rPr>
              <w:t>0439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6)</w:t>
            </w:r>
          </w:p>
        </w:tc>
        <w:tc>
          <w:tcPr>
            <w:tcW w:w="1260" w:type="dxa"/>
          </w:tcPr>
          <w:p w14:paraId="175EEC3B" w14:textId="5A5054AE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87D96" w:rsidRPr="00F030BC">
              <w:rPr>
                <w:rFonts w:ascii="Arial" w:hAnsi="Arial" w:cs="Arial"/>
                <w:sz w:val="20"/>
                <w:szCs w:val="20"/>
              </w:rPr>
              <w:t>910</w:t>
            </w:r>
            <w:r w:rsidR="00D34D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B2D1E" w:rsidRPr="00F030BC" w14:paraId="0E446CCD" w14:textId="452A014B" w:rsidTr="007E2B76">
        <w:tc>
          <w:tcPr>
            <w:tcW w:w="1056" w:type="dxa"/>
          </w:tcPr>
          <w:p w14:paraId="01C0240D" w14:textId="3A0FB1CF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B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KRT14</w:t>
            </w:r>
          </w:p>
        </w:tc>
        <w:tc>
          <w:tcPr>
            <w:tcW w:w="657" w:type="dxa"/>
          </w:tcPr>
          <w:p w14:paraId="4333AB10" w14:textId="215457B8" w:rsidR="000B2D1E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14:paraId="53121670" w14:textId="6A49BE84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1A482BA3" w14:textId="2A1EB222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897" w:type="dxa"/>
          </w:tcPr>
          <w:p w14:paraId="3FEFF42F" w14:textId="1202D03F" w:rsidR="000B2D1E" w:rsidRPr="00F030BC" w:rsidRDefault="00F87D9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Holm-Šídák method</w:t>
            </w:r>
          </w:p>
        </w:tc>
        <w:tc>
          <w:tcPr>
            <w:tcW w:w="3759" w:type="dxa"/>
          </w:tcPr>
          <w:p w14:paraId="30366254" w14:textId="6169CEF3" w:rsidR="000B2D1E" w:rsidRPr="00F030BC" w:rsidRDefault="007E2B7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 w:rsidR="00D34D1E">
              <w:rPr>
                <w:rFonts w:ascii="Arial" w:hAnsi="Arial" w:cs="Arial"/>
                <w:sz w:val="20"/>
                <w:szCs w:val="20"/>
              </w:rPr>
              <w:t>0.3654</w:t>
            </w:r>
            <w:r w:rsidR="00F87D96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6)</w:t>
            </w:r>
          </w:p>
        </w:tc>
        <w:tc>
          <w:tcPr>
            <w:tcW w:w="1260" w:type="dxa"/>
          </w:tcPr>
          <w:p w14:paraId="3166EF02" w14:textId="111A73DD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D34D1E">
              <w:rPr>
                <w:rFonts w:ascii="Arial" w:hAnsi="Arial" w:cs="Arial"/>
                <w:sz w:val="20"/>
                <w:szCs w:val="20"/>
              </w:rPr>
              <w:t>9102</w:t>
            </w:r>
          </w:p>
        </w:tc>
      </w:tr>
      <w:tr w:rsidR="000B2D1E" w:rsidRPr="00F030BC" w14:paraId="33DBA5CD" w14:textId="1717747A" w:rsidTr="007E2B76">
        <w:tc>
          <w:tcPr>
            <w:tcW w:w="1056" w:type="dxa"/>
          </w:tcPr>
          <w:p w14:paraId="720E9EE1" w14:textId="072535EF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C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Piezo2</w:t>
            </w:r>
          </w:p>
        </w:tc>
        <w:tc>
          <w:tcPr>
            <w:tcW w:w="657" w:type="dxa"/>
          </w:tcPr>
          <w:p w14:paraId="35F21699" w14:textId="4DBF7F5F" w:rsidR="000B2D1E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14:paraId="58ACE95A" w14:textId="477471BB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7A1D3759" w14:textId="593BEB0C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897" w:type="dxa"/>
          </w:tcPr>
          <w:p w14:paraId="4C8A0225" w14:textId="265F61A3" w:rsidR="000B2D1E" w:rsidRPr="00F030BC" w:rsidRDefault="00F87D9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Holm-Šídák method</w:t>
            </w:r>
          </w:p>
        </w:tc>
        <w:tc>
          <w:tcPr>
            <w:tcW w:w="3759" w:type="dxa"/>
          </w:tcPr>
          <w:p w14:paraId="2359C4F9" w14:textId="2D7DE8B6" w:rsidR="000B2D1E" w:rsidRPr="00F030BC" w:rsidRDefault="007E2B7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 w:rsidR="000B2D1E" w:rsidRPr="00F030BC">
              <w:rPr>
                <w:rFonts w:ascii="Arial" w:hAnsi="Arial" w:cs="Arial"/>
                <w:sz w:val="20"/>
                <w:szCs w:val="20"/>
              </w:rPr>
              <w:t>0.51</w:t>
            </w:r>
            <w:r w:rsidR="00D34D1E">
              <w:rPr>
                <w:rFonts w:ascii="Arial" w:hAnsi="Arial" w:cs="Arial"/>
                <w:sz w:val="20"/>
                <w:szCs w:val="20"/>
              </w:rPr>
              <w:t>86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6)</w:t>
            </w:r>
          </w:p>
        </w:tc>
        <w:tc>
          <w:tcPr>
            <w:tcW w:w="1260" w:type="dxa"/>
          </w:tcPr>
          <w:p w14:paraId="45E652AF" w14:textId="03E147A6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87D96" w:rsidRPr="00F030BC">
              <w:rPr>
                <w:rFonts w:ascii="Arial" w:hAnsi="Arial" w:cs="Arial"/>
                <w:sz w:val="20"/>
                <w:szCs w:val="20"/>
              </w:rPr>
              <w:t>7</w:t>
            </w:r>
            <w:r w:rsidR="00D34D1E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</w:tr>
      <w:tr w:rsidR="000B2D1E" w:rsidRPr="00F030BC" w14:paraId="6F862870" w14:textId="0CEAA4B7" w:rsidTr="007E2B76">
        <w:tc>
          <w:tcPr>
            <w:tcW w:w="1056" w:type="dxa"/>
          </w:tcPr>
          <w:p w14:paraId="44A01E4F" w14:textId="3992BC3C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C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KRT7</w:t>
            </w:r>
          </w:p>
        </w:tc>
        <w:tc>
          <w:tcPr>
            <w:tcW w:w="657" w:type="dxa"/>
          </w:tcPr>
          <w:p w14:paraId="4DB78AED" w14:textId="272D798A" w:rsidR="000B2D1E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14:paraId="7C5DFB81" w14:textId="28390787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57E507CF" w14:textId="2EE29086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897" w:type="dxa"/>
          </w:tcPr>
          <w:p w14:paraId="2504658E" w14:textId="663A3195" w:rsidR="000B2D1E" w:rsidRPr="00F030BC" w:rsidRDefault="00F87D9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Holm-Šídák method</w:t>
            </w:r>
          </w:p>
        </w:tc>
        <w:tc>
          <w:tcPr>
            <w:tcW w:w="3759" w:type="dxa"/>
          </w:tcPr>
          <w:p w14:paraId="155971DA" w14:textId="1FFEC59B" w:rsidR="000B2D1E" w:rsidRPr="00F030BC" w:rsidRDefault="007E2B7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 w:rsidR="000B2D1E"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D34D1E">
              <w:rPr>
                <w:rFonts w:ascii="Arial" w:hAnsi="Arial" w:cs="Arial"/>
                <w:sz w:val="20"/>
                <w:szCs w:val="20"/>
              </w:rPr>
              <w:t>7002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6)</w:t>
            </w:r>
          </w:p>
        </w:tc>
        <w:tc>
          <w:tcPr>
            <w:tcW w:w="1260" w:type="dxa"/>
          </w:tcPr>
          <w:p w14:paraId="2371842D" w14:textId="77979B92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87D96" w:rsidRPr="00F030BC">
              <w:rPr>
                <w:rFonts w:ascii="Arial" w:hAnsi="Arial" w:cs="Arial"/>
                <w:sz w:val="20"/>
                <w:szCs w:val="20"/>
              </w:rPr>
              <w:t>7</w:t>
            </w:r>
            <w:r w:rsidR="00D34D1E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</w:tr>
      <w:tr w:rsidR="000B2D1E" w:rsidRPr="00F030BC" w14:paraId="6E21038A" w14:textId="2A3FFD92" w:rsidTr="007E2B76">
        <w:tc>
          <w:tcPr>
            <w:tcW w:w="1056" w:type="dxa"/>
          </w:tcPr>
          <w:p w14:paraId="156D0860" w14:textId="4D4C1C4B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C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KRT14</w:t>
            </w:r>
          </w:p>
        </w:tc>
        <w:tc>
          <w:tcPr>
            <w:tcW w:w="657" w:type="dxa"/>
          </w:tcPr>
          <w:p w14:paraId="12E6FE6E" w14:textId="0B7079C6" w:rsidR="000B2D1E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14:paraId="10F5415F" w14:textId="19E91D25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507D2323" w14:textId="1F0FC539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897" w:type="dxa"/>
          </w:tcPr>
          <w:p w14:paraId="2EFACD77" w14:textId="79B2A02F" w:rsidR="000B2D1E" w:rsidRPr="00F030BC" w:rsidRDefault="00F87D9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Holm-Šídák method</w:t>
            </w:r>
          </w:p>
        </w:tc>
        <w:tc>
          <w:tcPr>
            <w:tcW w:w="3759" w:type="dxa"/>
          </w:tcPr>
          <w:p w14:paraId="2C671D6E" w14:textId="1E7C0A1D" w:rsidR="000B2D1E" w:rsidRPr="00F030BC" w:rsidRDefault="007E2B7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 w:rsidR="00D34D1E">
              <w:rPr>
                <w:rFonts w:ascii="Arial" w:hAnsi="Arial" w:cs="Arial"/>
                <w:sz w:val="20"/>
                <w:szCs w:val="20"/>
              </w:rPr>
              <w:t>0.5186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6)</w:t>
            </w:r>
          </w:p>
        </w:tc>
        <w:tc>
          <w:tcPr>
            <w:tcW w:w="1260" w:type="dxa"/>
          </w:tcPr>
          <w:p w14:paraId="0AE0D390" w14:textId="708789C3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D34D1E">
              <w:rPr>
                <w:rFonts w:ascii="Arial" w:hAnsi="Arial" w:cs="Arial"/>
                <w:sz w:val="20"/>
                <w:szCs w:val="20"/>
              </w:rPr>
              <w:t>7599</w:t>
            </w:r>
          </w:p>
        </w:tc>
      </w:tr>
      <w:tr w:rsidR="000B2D1E" w:rsidRPr="00F030BC" w14:paraId="401A52CD" w14:textId="4B2403C6" w:rsidTr="007E2B76">
        <w:tc>
          <w:tcPr>
            <w:tcW w:w="1056" w:type="dxa"/>
          </w:tcPr>
          <w:p w14:paraId="4B0486A7" w14:textId="72B0C6FD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19064806"/>
            <w:r w:rsidRPr="00F030BC">
              <w:rPr>
                <w:rFonts w:ascii="Arial" w:hAnsi="Arial" w:cs="Arial"/>
                <w:sz w:val="20"/>
                <w:szCs w:val="20"/>
              </w:rPr>
              <w:t>1E</w:t>
            </w:r>
          </w:p>
        </w:tc>
        <w:tc>
          <w:tcPr>
            <w:tcW w:w="657" w:type="dxa"/>
          </w:tcPr>
          <w:p w14:paraId="07AE9840" w14:textId="0D450238" w:rsidR="000B2D1E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1" w:type="dxa"/>
          </w:tcPr>
          <w:p w14:paraId="566C9BC7" w14:textId="3CCE07FE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55954724" w14:textId="1BC438DE" w:rsidR="000B2D1E" w:rsidRPr="00F030BC" w:rsidRDefault="000F680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 xml:space="preserve">sex x </w:t>
            </w:r>
            <w:r w:rsidR="000B2D1E" w:rsidRPr="00F030BC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3897" w:type="dxa"/>
          </w:tcPr>
          <w:p w14:paraId="7F093386" w14:textId="7341BF56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7F33BF5A" w14:textId="77777777" w:rsidR="000B2D1E" w:rsidRPr="00F030BC" w:rsidRDefault="007E2B76" w:rsidP="007E2B76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: F=</w:t>
            </w:r>
            <w:r w:rsidR="000B2D1E"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64A50" w:rsidRPr="00F030BC">
              <w:rPr>
                <w:rFonts w:ascii="Arial" w:hAnsi="Arial" w:cs="Arial"/>
                <w:sz w:val="20"/>
                <w:szCs w:val="20"/>
              </w:rPr>
              <w:t>5821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1</w:t>
            </w:r>
            <w:r w:rsidR="00F64A50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0B2D1E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  <w:p w14:paraId="75F176D9" w14:textId="28E998A4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: F=4.0460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18)</w:t>
            </w:r>
          </w:p>
          <w:p w14:paraId="19D830BC" w14:textId="2FB70DF8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: F=73.7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18)</w:t>
            </w:r>
          </w:p>
        </w:tc>
        <w:tc>
          <w:tcPr>
            <w:tcW w:w="1260" w:type="dxa"/>
          </w:tcPr>
          <w:p w14:paraId="38030448" w14:textId="77777777" w:rsidR="000B2D1E" w:rsidRPr="00F030BC" w:rsidRDefault="000B2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64A50" w:rsidRPr="00F030BC">
              <w:rPr>
                <w:rFonts w:ascii="Arial" w:hAnsi="Arial" w:cs="Arial"/>
                <w:sz w:val="20"/>
                <w:szCs w:val="20"/>
              </w:rPr>
              <w:t>4554</w:t>
            </w:r>
          </w:p>
          <w:p w14:paraId="4255C6F5" w14:textId="77777777" w:rsidR="000F6806" w:rsidRPr="00F030BC" w:rsidRDefault="000F680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595</w:t>
            </w:r>
          </w:p>
          <w:p w14:paraId="15D24E80" w14:textId="5E4E6370" w:rsidR="000F6806" w:rsidRPr="00F030BC" w:rsidRDefault="000F680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bookmarkEnd w:id="0"/>
      <w:tr w:rsidR="00D11134" w:rsidRPr="00F030BC" w14:paraId="11103A8B" w14:textId="1A9611BA" w:rsidTr="007E2B76">
        <w:tc>
          <w:tcPr>
            <w:tcW w:w="1056" w:type="dxa"/>
          </w:tcPr>
          <w:p w14:paraId="47DF641F" w14:textId="796DFE35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657" w:type="dxa"/>
          </w:tcPr>
          <w:p w14:paraId="6010DEB7" w14:textId="6E52BDAF" w:rsidR="00D11134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1" w:type="dxa"/>
          </w:tcPr>
          <w:p w14:paraId="7D310022" w14:textId="3BD0316F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linear fit</w:t>
            </w:r>
          </w:p>
        </w:tc>
        <w:tc>
          <w:tcPr>
            <w:tcW w:w="1953" w:type="dxa"/>
          </w:tcPr>
          <w:p w14:paraId="07900371" w14:textId="33608DEE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3897" w:type="dxa"/>
          </w:tcPr>
          <w:p w14:paraId="72FFD662" w14:textId="3B84158A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023CEA13" w14:textId="39F92386" w:rsidR="00D11134" w:rsidRPr="00F030BC" w:rsidRDefault="000F680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F=</w:t>
            </w:r>
            <w:r w:rsidR="00D11134" w:rsidRPr="00F030BC">
              <w:rPr>
                <w:rFonts w:ascii="Arial" w:hAnsi="Arial" w:cs="Arial"/>
                <w:sz w:val="20"/>
                <w:szCs w:val="20"/>
              </w:rPr>
              <w:t>0.8362</w:t>
            </w:r>
            <w:r w:rsidR="00D11134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7E2B76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D11134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="007E2B76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72</w:t>
            </w:r>
            <w:r w:rsidR="00D11134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60" w:type="dxa"/>
          </w:tcPr>
          <w:p w14:paraId="75EC9B56" w14:textId="19A496EF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64A50" w:rsidRPr="00F030BC">
              <w:rPr>
                <w:rFonts w:ascii="Arial" w:hAnsi="Arial" w:cs="Arial"/>
                <w:sz w:val="20"/>
                <w:szCs w:val="20"/>
              </w:rPr>
              <w:t>9689</w:t>
            </w:r>
          </w:p>
        </w:tc>
      </w:tr>
      <w:tr w:rsidR="00D11134" w:rsidRPr="00F030BC" w14:paraId="3F590942" w14:textId="581B1CBD" w:rsidTr="007E2B76">
        <w:tc>
          <w:tcPr>
            <w:tcW w:w="1056" w:type="dxa"/>
          </w:tcPr>
          <w:p w14:paraId="332AC817" w14:textId="1CEAE44A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657" w:type="dxa"/>
          </w:tcPr>
          <w:p w14:paraId="0B4AEB95" w14:textId="7FED1A3B" w:rsidR="00D11134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1" w:type="dxa"/>
          </w:tcPr>
          <w:p w14:paraId="18257844" w14:textId="0A3661AB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linear fit</w:t>
            </w:r>
          </w:p>
        </w:tc>
        <w:tc>
          <w:tcPr>
            <w:tcW w:w="1953" w:type="dxa"/>
          </w:tcPr>
          <w:p w14:paraId="5B42B5D1" w14:textId="6C99184C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3897" w:type="dxa"/>
          </w:tcPr>
          <w:p w14:paraId="64763C00" w14:textId="7EAF76EB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543C62B5" w14:textId="234B9971" w:rsidR="00D11134" w:rsidRPr="00F030BC" w:rsidRDefault="000F6806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F=</w:t>
            </w:r>
            <w:r w:rsidR="00D11134" w:rsidRPr="00F030BC">
              <w:rPr>
                <w:rFonts w:ascii="Arial" w:hAnsi="Arial" w:cs="Arial"/>
                <w:sz w:val="20"/>
                <w:szCs w:val="20"/>
              </w:rPr>
              <w:t>0.4887</w:t>
            </w:r>
            <w:r w:rsidR="00D11134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7E2B76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D11134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="007E2B76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72</w:t>
            </w:r>
            <w:r w:rsidR="00D11134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60" w:type="dxa"/>
          </w:tcPr>
          <w:p w14:paraId="2BA3A0B5" w14:textId="28FD4F3F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F64A50" w:rsidRPr="00F030BC">
              <w:rPr>
                <w:rFonts w:ascii="Arial" w:hAnsi="Arial" w:cs="Arial"/>
                <w:sz w:val="20"/>
                <w:szCs w:val="20"/>
              </w:rPr>
              <w:t>6907</w:t>
            </w:r>
          </w:p>
        </w:tc>
      </w:tr>
      <w:tr w:rsidR="000F6806" w:rsidRPr="00F030BC" w14:paraId="07841FD1" w14:textId="2A137DDD" w:rsidTr="007E2B76">
        <w:tc>
          <w:tcPr>
            <w:tcW w:w="1056" w:type="dxa"/>
          </w:tcPr>
          <w:p w14:paraId="51D5EC71" w14:textId="726F0487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657" w:type="dxa"/>
          </w:tcPr>
          <w:p w14:paraId="16DC893D" w14:textId="5AA11174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1" w:type="dxa"/>
          </w:tcPr>
          <w:p w14:paraId="7F81DF68" w14:textId="73FE0B2A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7B3425E3" w14:textId="59D590AA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483183A1" w14:textId="1A898D3F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2863255F" w14:textId="423EDEAC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0578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</w:t>
            </w:r>
            <w:r w:rsidR="0017310F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6)</w:t>
            </w:r>
          </w:p>
          <w:p w14:paraId="23F82F34" w14:textId="401B92BE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0.1361</w:t>
            </w:r>
            <w:r w:rsidR="0017310F"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2589A900" w14:textId="39C0E7F0" w:rsidR="0017310F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2.215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0B8C8F9A" w14:textId="77777777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8131</w:t>
            </w:r>
          </w:p>
          <w:p w14:paraId="63F7D5AE" w14:textId="77777777" w:rsidR="000F6806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7171</w:t>
            </w:r>
          </w:p>
          <w:p w14:paraId="2D25358D" w14:textId="27B32445" w:rsidR="0017310F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1561</w:t>
            </w:r>
          </w:p>
        </w:tc>
      </w:tr>
      <w:tr w:rsidR="000F6806" w:rsidRPr="00F030BC" w14:paraId="25DC5D20" w14:textId="7B872D2D" w:rsidTr="007E2B76">
        <w:tc>
          <w:tcPr>
            <w:tcW w:w="1056" w:type="dxa"/>
          </w:tcPr>
          <w:p w14:paraId="5FEE67AB" w14:textId="6BE7360F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E</w:t>
            </w:r>
          </w:p>
        </w:tc>
        <w:tc>
          <w:tcPr>
            <w:tcW w:w="657" w:type="dxa"/>
          </w:tcPr>
          <w:p w14:paraId="580BE82E" w14:textId="4907A4EB" w:rsidR="000F6806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0F8AAD1C" w14:textId="413B4007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4D28E674" w14:textId="56AC24DC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6CD98518" w14:textId="25E09863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192F6DD1" w14:textId="2DC2617A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3.52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4B94B9D3" w14:textId="3DCBEF01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1.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5BD71D7A" w14:textId="5BDAA6C8" w:rsidR="000F6806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543.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2E2BA105" w14:textId="77777777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17310F" w:rsidRPr="00F030BC">
              <w:rPr>
                <w:rFonts w:ascii="Arial" w:hAnsi="Arial" w:cs="Arial"/>
                <w:sz w:val="20"/>
                <w:szCs w:val="20"/>
              </w:rPr>
              <w:t>0685</w:t>
            </w:r>
          </w:p>
          <w:p w14:paraId="5531AB28" w14:textId="77777777" w:rsidR="0017310F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806</w:t>
            </w:r>
          </w:p>
          <w:p w14:paraId="6692B952" w14:textId="5F4AFD9B" w:rsidR="0017310F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6806" w:rsidRPr="00F030BC" w14:paraId="43EC1A7B" w14:textId="39FA63B2" w:rsidTr="007E2B76">
        <w:tc>
          <w:tcPr>
            <w:tcW w:w="1056" w:type="dxa"/>
          </w:tcPr>
          <w:p w14:paraId="55B7E837" w14:textId="02A6F0C5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657" w:type="dxa"/>
          </w:tcPr>
          <w:p w14:paraId="0B5459D4" w14:textId="5D8F1E5A" w:rsidR="000F6806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1E4E7089" w14:textId="7B68815B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52089D4C" w14:textId="28C62083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2B2A2974" w14:textId="73931E42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3BC8D535" w14:textId="70AC8F60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248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22A82B0C" w14:textId="2E809968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2.476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3E06D74F" w14:textId="0367E727" w:rsidR="000F6806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45.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3CBB339E" w14:textId="77777777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17310F" w:rsidRPr="00F030BC">
              <w:rPr>
                <w:rFonts w:ascii="Arial" w:hAnsi="Arial" w:cs="Arial"/>
                <w:sz w:val="20"/>
                <w:szCs w:val="20"/>
              </w:rPr>
              <w:t>6209</w:t>
            </w:r>
          </w:p>
          <w:p w14:paraId="23263121" w14:textId="77777777" w:rsidR="0017310F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1244</w:t>
            </w:r>
          </w:p>
          <w:p w14:paraId="277EBB81" w14:textId="0B3784C0" w:rsidR="0017310F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6806" w:rsidRPr="00F030BC" w14:paraId="5CBB817F" w14:textId="154DA12F" w:rsidTr="007E2B76">
        <w:tc>
          <w:tcPr>
            <w:tcW w:w="1056" w:type="dxa"/>
          </w:tcPr>
          <w:p w14:paraId="0F99AA6F" w14:textId="62ACE405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H</w:t>
            </w:r>
          </w:p>
        </w:tc>
        <w:tc>
          <w:tcPr>
            <w:tcW w:w="657" w:type="dxa"/>
          </w:tcPr>
          <w:p w14:paraId="152C1A5A" w14:textId="6FD5C23A" w:rsidR="000F6806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2A7B32B0" w14:textId="262B782C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72AC66B3" w14:textId="0F7B65DF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0938BDEF" w14:textId="081EB465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025B8421" w14:textId="1B56C8C2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00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0BE899D8" w14:textId="5CA83896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0.027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57FBA0BF" w14:textId="1E4AA446" w:rsidR="000F6806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72.2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(1,36)</w:t>
            </w:r>
          </w:p>
        </w:tc>
        <w:tc>
          <w:tcPr>
            <w:tcW w:w="1260" w:type="dxa"/>
          </w:tcPr>
          <w:p w14:paraId="608999FB" w14:textId="77777777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9</w:t>
            </w:r>
            <w:r w:rsidR="0017310F" w:rsidRPr="00F030BC">
              <w:rPr>
                <w:rFonts w:ascii="Arial" w:hAnsi="Arial" w:cs="Arial"/>
                <w:sz w:val="20"/>
                <w:szCs w:val="20"/>
              </w:rPr>
              <w:t>566</w:t>
            </w:r>
          </w:p>
          <w:p w14:paraId="6B65A380" w14:textId="77777777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8702</w:t>
            </w:r>
          </w:p>
          <w:p w14:paraId="6B52A61C" w14:textId="17308FE4" w:rsidR="0017310F" w:rsidRPr="00F030BC" w:rsidRDefault="00BC732B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6806" w:rsidRPr="00F030BC" w14:paraId="6BDE3082" w14:textId="08B13DA1" w:rsidTr="007E2B76">
        <w:tc>
          <w:tcPr>
            <w:tcW w:w="1056" w:type="dxa"/>
          </w:tcPr>
          <w:p w14:paraId="5B42A70D" w14:textId="791D017A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I</w:t>
            </w:r>
          </w:p>
        </w:tc>
        <w:tc>
          <w:tcPr>
            <w:tcW w:w="657" w:type="dxa"/>
          </w:tcPr>
          <w:p w14:paraId="270F75FD" w14:textId="1B2F1438" w:rsidR="000F6806" w:rsidRPr="00F030BC" w:rsidRDefault="0017310F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656B1326" w14:textId="5DBF8BAA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48B5325B" w14:textId="2EE01B0D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53E9EEB2" w14:textId="74D8074C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6EA1E04C" w14:textId="201916BC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</w:t>
            </w:r>
            <w:r w:rsidR="00BC732B" w:rsidRPr="00F030BC">
              <w:rPr>
                <w:rFonts w:ascii="Arial" w:hAnsi="Arial" w:cs="Arial"/>
                <w:sz w:val="20"/>
                <w:szCs w:val="20"/>
              </w:rPr>
              <w:t>5.88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5326A9D0" w14:textId="138EA5CF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</w:t>
            </w:r>
            <w:r w:rsidR="00BC732B" w:rsidRPr="00F030BC">
              <w:rPr>
                <w:rFonts w:ascii="Arial" w:hAnsi="Arial" w:cs="Arial"/>
                <w:sz w:val="20"/>
                <w:szCs w:val="20"/>
              </w:rPr>
              <w:t>7.44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64E80D3B" w14:textId="08986D3F" w:rsidR="000F6806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</w:t>
            </w:r>
            <w:r w:rsidR="00BC732B" w:rsidRPr="00F030BC">
              <w:rPr>
                <w:rFonts w:ascii="Arial" w:hAnsi="Arial" w:cs="Arial"/>
                <w:sz w:val="20"/>
                <w:szCs w:val="20"/>
              </w:rPr>
              <w:t>18.0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0C8F0644" w14:textId="77777777" w:rsidR="000F6806" w:rsidRPr="00F030BC" w:rsidRDefault="000F6806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BC732B" w:rsidRPr="00F030BC">
              <w:rPr>
                <w:rFonts w:ascii="Arial" w:hAnsi="Arial" w:cs="Arial"/>
                <w:sz w:val="20"/>
                <w:szCs w:val="20"/>
              </w:rPr>
              <w:t>0205</w:t>
            </w:r>
          </w:p>
          <w:p w14:paraId="6840F98A" w14:textId="77777777" w:rsidR="00BC732B" w:rsidRPr="00F030BC" w:rsidRDefault="00BC732B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098</w:t>
            </w:r>
          </w:p>
          <w:p w14:paraId="35507D28" w14:textId="66527AC7" w:rsidR="00BC732B" w:rsidRPr="00F030BC" w:rsidRDefault="00BC732B" w:rsidP="000F6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D11134" w:rsidRPr="00F030BC" w14:paraId="7BD7F7BE" w14:textId="21A2E40C" w:rsidTr="007E2B76">
        <w:tc>
          <w:tcPr>
            <w:tcW w:w="1056" w:type="dxa"/>
          </w:tcPr>
          <w:p w14:paraId="7729A3DC" w14:textId="72BB9E79" w:rsidR="00D11134" w:rsidRPr="00F030BC" w:rsidRDefault="00D11134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J</w:t>
            </w:r>
          </w:p>
        </w:tc>
        <w:tc>
          <w:tcPr>
            <w:tcW w:w="657" w:type="dxa"/>
          </w:tcPr>
          <w:p w14:paraId="13803798" w14:textId="65FBF4BF" w:rsidR="00D11134" w:rsidRPr="00F030BC" w:rsidRDefault="0017310F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0D0D1093" w14:textId="6B4F695E" w:rsidR="00D11134" w:rsidRPr="00F030BC" w:rsidRDefault="00D34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0C4AB865" w14:textId="1D3A8458" w:rsidR="00D11134" w:rsidRPr="00F030BC" w:rsidRDefault="00D34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na</w:t>
            </w:r>
          </w:p>
        </w:tc>
        <w:tc>
          <w:tcPr>
            <w:tcW w:w="3897" w:type="dxa"/>
          </w:tcPr>
          <w:p w14:paraId="0006AF6F" w14:textId="3F63E8F8" w:rsidR="00D11134" w:rsidRPr="00F030BC" w:rsidRDefault="00D34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6F2F4015" w14:textId="60FBE76E" w:rsidR="00D11134" w:rsidRDefault="00D34D1E" w:rsidP="0017310F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DR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52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  <w:p w14:paraId="3FF396BA" w14:textId="7EF2EF1D" w:rsidR="00D34D1E" w:rsidRPr="00F030BC" w:rsidRDefault="00D34D1E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D</w:t>
            </w:r>
            <w:r w:rsidRPr="00D34D1E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0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60" w:type="dxa"/>
          </w:tcPr>
          <w:p w14:paraId="0B711B58" w14:textId="77777777" w:rsidR="00BC732B" w:rsidRDefault="00D11134" w:rsidP="00D34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D34D1E">
              <w:rPr>
                <w:rFonts w:ascii="Arial" w:hAnsi="Arial" w:cs="Arial"/>
                <w:sz w:val="20"/>
                <w:szCs w:val="20"/>
              </w:rPr>
              <w:t>8065</w:t>
            </w:r>
          </w:p>
          <w:p w14:paraId="7EEA414C" w14:textId="59E16F5E" w:rsidR="00D34D1E" w:rsidRPr="00F030BC" w:rsidRDefault="00D34D1E" w:rsidP="00D34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3</w:t>
            </w:r>
          </w:p>
        </w:tc>
      </w:tr>
      <w:tr w:rsidR="00F64A50" w:rsidRPr="00F030BC" w14:paraId="400B55CA" w14:textId="60FC4273" w:rsidTr="007E2B76">
        <w:tc>
          <w:tcPr>
            <w:tcW w:w="1056" w:type="dxa"/>
          </w:tcPr>
          <w:p w14:paraId="0C5943BF" w14:textId="68EE5FD4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K</w:t>
            </w:r>
          </w:p>
        </w:tc>
        <w:tc>
          <w:tcPr>
            <w:tcW w:w="657" w:type="dxa"/>
          </w:tcPr>
          <w:p w14:paraId="5788BC12" w14:textId="1E3D361B" w:rsidR="00F64A50" w:rsidRPr="00F030BC" w:rsidRDefault="0017310F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715198BA" w14:textId="4C6F98BB" w:rsidR="00F64A50" w:rsidRPr="00F030BC" w:rsidRDefault="00D34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test</w:t>
            </w:r>
          </w:p>
        </w:tc>
        <w:tc>
          <w:tcPr>
            <w:tcW w:w="1953" w:type="dxa"/>
          </w:tcPr>
          <w:p w14:paraId="2E345C45" w14:textId="2FE43195" w:rsidR="00F64A50" w:rsidRPr="00F030BC" w:rsidRDefault="0014639B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arena</w:t>
            </w:r>
          </w:p>
        </w:tc>
        <w:tc>
          <w:tcPr>
            <w:tcW w:w="3897" w:type="dxa"/>
          </w:tcPr>
          <w:p w14:paraId="573F76FD" w14:textId="04AF5B7B" w:rsidR="00F64A50" w:rsidRPr="00F030BC" w:rsidRDefault="00D34D1E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1A594DFC" w14:textId="3BC1E5CD" w:rsidR="00D34D1E" w:rsidRDefault="00D34D1E" w:rsidP="00D34D1E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DR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68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  <w:p w14:paraId="2F4397D3" w14:textId="02353FC2" w:rsidR="00F64A50" w:rsidRPr="00F030BC" w:rsidRDefault="00D34D1E" w:rsidP="00D34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D</w:t>
            </w:r>
            <w:r w:rsidRPr="00D34D1E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30BC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60" w:type="dxa"/>
          </w:tcPr>
          <w:p w14:paraId="069C8C14" w14:textId="77777777" w:rsidR="00BC732B" w:rsidRDefault="0014639B" w:rsidP="00D34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D34D1E">
              <w:rPr>
                <w:rFonts w:ascii="Arial" w:hAnsi="Arial" w:cs="Arial"/>
                <w:sz w:val="20"/>
                <w:szCs w:val="20"/>
              </w:rPr>
              <w:t>9520</w:t>
            </w:r>
          </w:p>
          <w:p w14:paraId="4F245630" w14:textId="75166A43" w:rsidR="00D34D1E" w:rsidRPr="00F030BC" w:rsidRDefault="00D34D1E" w:rsidP="00D34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F64A50" w:rsidRPr="00F030BC" w14:paraId="7651C36D" w14:textId="118BE8E7" w:rsidTr="007E2B76">
        <w:tc>
          <w:tcPr>
            <w:tcW w:w="1056" w:type="dxa"/>
          </w:tcPr>
          <w:p w14:paraId="4751E080" w14:textId="0CA0F156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657" w:type="dxa"/>
          </w:tcPr>
          <w:p w14:paraId="2B1E5E4D" w14:textId="581A41C9" w:rsidR="00F64A50" w:rsidRPr="00F030BC" w:rsidRDefault="0017310F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28B37543" w14:textId="60FE92F5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73A805C6" w14:textId="7A228BFC" w:rsidR="00F64A50" w:rsidRPr="00F030BC" w:rsidRDefault="00BC732B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 xml:space="preserve">sex x </w:t>
            </w:r>
            <w:r w:rsidR="00F64A50" w:rsidRPr="00F030BC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3897" w:type="dxa"/>
          </w:tcPr>
          <w:p w14:paraId="6941E2A5" w14:textId="2AE5B7E9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57B34AAE" w14:textId="4CF119E8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</w:t>
            </w:r>
            <w:r w:rsidR="00BC732B" w:rsidRPr="00F030BC">
              <w:rPr>
                <w:rFonts w:ascii="Arial" w:hAnsi="Arial" w:cs="Arial"/>
                <w:sz w:val="20"/>
                <w:szCs w:val="20"/>
              </w:rPr>
              <w:t>8244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1444D4E6" w14:textId="65290E1E" w:rsidR="0017310F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</w:t>
            </w:r>
            <w:r w:rsidR="00BC732B" w:rsidRPr="00F030BC">
              <w:rPr>
                <w:rFonts w:ascii="Arial" w:hAnsi="Arial" w:cs="Arial"/>
                <w:sz w:val="20"/>
                <w:szCs w:val="20"/>
              </w:rPr>
              <w:t>1.138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76CA46D5" w14:textId="67E19338" w:rsidR="00F64A50" w:rsidRPr="00F030BC" w:rsidRDefault="0017310F" w:rsidP="001731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</w:t>
            </w:r>
            <w:r w:rsidR="00CF005A" w:rsidRPr="00F030BC">
              <w:rPr>
                <w:rFonts w:ascii="Arial" w:hAnsi="Arial" w:cs="Arial"/>
                <w:sz w:val="20"/>
                <w:szCs w:val="20"/>
              </w:rPr>
              <w:t>7.79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5C4AB722" w14:textId="77777777" w:rsidR="00F64A50" w:rsidRPr="00F030BC" w:rsidRDefault="00CF005A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3699</w:t>
            </w:r>
          </w:p>
          <w:p w14:paraId="033B63F1" w14:textId="77777777" w:rsidR="00CF005A" w:rsidRPr="00F030BC" w:rsidRDefault="00CF005A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932</w:t>
            </w:r>
          </w:p>
          <w:p w14:paraId="490C4221" w14:textId="12C9DF68" w:rsidR="00CF005A" w:rsidRPr="00F030BC" w:rsidRDefault="00CF005A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</w:tr>
      <w:tr w:rsidR="00F64A50" w:rsidRPr="00F030BC" w14:paraId="1AFA4BD9" w14:textId="2AC9C57C" w:rsidTr="007E2B76">
        <w:tc>
          <w:tcPr>
            <w:tcW w:w="1056" w:type="dxa"/>
          </w:tcPr>
          <w:p w14:paraId="49A1A2E2" w14:textId="18B065CF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657" w:type="dxa"/>
          </w:tcPr>
          <w:p w14:paraId="58F294B6" w14:textId="18B6CAED" w:rsidR="00F64A50" w:rsidRPr="00F030BC" w:rsidRDefault="00B00BE8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21" w:type="dxa"/>
          </w:tcPr>
          <w:p w14:paraId="125CABBA" w14:textId="5C61D594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633EC3F7" w14:textId="74E007AC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76D7EE0B" w14:textId="50439B58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12101B13" w14:textId="58078C38" w:rsidR="00CF005A" w:rsidRPr="00F030BC" w:rsidRDefault="00CF005A" w:rsidP="00CF005A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8244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392)</w:t>
            </w:r>
          </w:p>
          <w:p w14:paraId="0EEB63D9" w14:textId="4CEA8AAC" w:rsidR="00CF005A" w:rsidRPr="00F030BC" w:rsidRDefault="00CF005A" w:rsidP="00CF0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10.0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5.856, 164)</w:t>
            </w:r>
          </w:p>
          <w:p w14:paraId="4A045E0D" w14:textId="0CE2B64F" w:rsidR="00F64A50" w:rsidRPr="00F030BC" w:rsidRDefault="00CF005A" w:rsidP="00CF0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7.79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1260" w:type="dxa"/>
          </w:tcPr>
          <w:p w14:paraId="15A59658" w14:textId="77777777" w:rsidR="00F64A50" w:rsidRPr="00F030BC" w:rsidRDefault="00F64A50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</w:t>
            </w:r>
            <w:r w:rsidR="00CF005A" w:rsidRPr="00F030BC">
              <w:rPr>
                <w:rFonts w:ascii="Arial" w:hAnsi="Arial" w:cs="Arial"/>
                <w:sz w:val="20"/>
                <w:szCs w:val="20"/>
              </w:rPr>
              <w:t>8016</w:t>
            </w:r>
          </w:p>
          <w:p w14:paraId="4386DFB7" w14:textId="77777777" w:rsidR="00CF005A" w:rsidRPr="00F030BC" w:rsidRDefault="00CF005A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2498F4F6" w14:textId="1B7DEA3F" w:rsidR="00CF005A" w:rsidRPr="00F030BC" w:rsidRDefault="00CF005A" w:rsidP="00F64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153</w:t>
            </w:r>
          </w:p>
        </w:tc>
      </w:tr>
      <w:tr w:rsidR="00F030BC" w:rsidRPr="00F030BC" w14:paraId="5311DB64" w14:textId="77777777" w:rsidTr="007E2B76">
        <w:tc>
          <w:tcPr>
            <w:tcW w:w="1056" w:type="dxa"/>
          </w:tcPr>
          <w:p w14:paraId="05C08F0A" w14:textId="664F5347" w:rsidR="00F030BC" w:rsidRPr="00F030BC" w:rsidRDefault="00F030BC" w:rsidP="00F030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657" w:type="dxa"/>
          </w:tcPr>
          <w:p w14:paraId="473C32EC" w14:textId="0C3ABED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21" w:type="dxa"/>
          </w:tcPr>
          <w:p w14:paraId="6B7A5BBA" w14:textId="44B8CAB9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501DE029" w14:textId="0045FC0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252D6CD2" w14:textId="17E1F30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52344721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9085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364)</w:t>
            </w:r>
          </w:p>
          <w:p w14:paraId="3A99960F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6.1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4.86, 126.4)</w:t>
            </w:r>
          </w:p>
          <w:p w14:paraId="5AB48BA7" w14:textId="311E9E08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10.8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(1, 26)</w:t>
            </w:r>
          </w:p>
        </w:tc>
        <w:tc>
          <w:tcPr>
            <w:tcW w:w="1260" w:type="dxa"/>
          </w:tcPr>
          <w:p w14:paraId="7EA177E9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5498</w:t>
            </w:r>
          </w:p>
          <w:p w14:paraId="13823223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5B5E7DED" w14:textId="04CA326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F030BC" w:rsidRPr="00F030BC" w14:paraId="46B665D0" w14:textId="287188A8" w:rsidTr="007E2B76">
        <w:tc>
          <w:tcPr>
            <w:tcW w:w="1056" w:type="dxa"/>
          </w:tcPr>
          <w:p w14:paraId="40723E23" w14:textId="3DCAFD1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657" w:type="dxa"/>
          </w:tcPr>
          <w:p w14:paraId="79C68D64" w14:textId="1238BD4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21" w:type="dxa"/>
          </w:tcPr>
          <w:p w14:paraId="699F1C85" w14:textId="79BEA36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22A532B4" w14:textId="2190BCC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66BDF41E" w14:textId="6213941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743C58B0" w14:textId="179F72A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943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 252)</w:t>
            </w:r>
          </w:p>
          <w:p w14:paraId="4A234495" w14:textId="27EF29C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2.07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7.535, 135.6)</w:t>
            </w:r>
          </w:p>
          <w:p w14:paraId="512B3CDF" w14:textId="323F5E6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1.14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 18)</w:t>
            </w:r>
          </w:p>
        </w:tc>
        <w:tc>
          <w:tcPr>
            <w:tcW w:w="1260" w:type="dxa"/>
          </w:tcPr>
          <w:p w14:paraId="3A6BC616" w14:textId="7A741C6C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5122</w:t>
            </w:r>
          </w:p>
          <w:p w14:paraId="161083AE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456</w:t>
            </w:r>
          </w:p>
          <w:p w14:paraId="02CB277C" w14:textId="7B8AF4F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994</w:t>
            </w:r>
          </w:p>
        </w:tc>
      </w:tr>
      <w:tr w:rsidR="00F030BC" w:rsidRPr="00F030BC" w14:paraId="681B700D" w14:textId="17033163" w:rsidTr="007E2B76">
        <w:tc>
          <w:tcPr>
            <w:tcW w:w="1056" w:type="dxa"/>
          </w:tcPr>
          <w:p w14:paraId="2226199B" w14:textId="3D5A670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3D</w:t>
            </w:r>
          </w:p>
        </w:tc>
        <w:tc>
          <w:tcPr>
            <w:tcW w:w="657" w:type="dxa"/>
          </w:tcPr>
          <w:p w14:paraId="2AB108EE" w14:textId="6EBC51E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21" w:type="dxa"/>
          </w:tcPr>
          <w:p w14:paraId="649ADCC9" w14:textId="27B0523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1AB8C279" w14:textId="324ED08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479A4AA6" w14:textId="4B41935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1C37B7BE" w14:textId="715B8D5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1.91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196)</w:t>
            </w:r>
          </w:p>
          <w:p w14:paraId="2090A3AE" w14:textId="23412AA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2.258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 196)</w:t>
            </w:r>
          </w:p>
          <w:p w14:paraId="5D630CB9" w14:textId="7624B47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lastRenderedPageBreak/>
              <w:t>Genotype F=0.0066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 14)</w:t>
            </w:r>
          </w:p>
        </w:tc>
        <w:tc>
          <w:tcPr>
            <w:tcW w:w="1260" w:type="dxa"/>
          </w:tcPr>
          <w:p w14:paraId="5210FD4B" w14:textId="467A9E0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lastRenderedPageBreak/>
              <w:t>0.0272</w:t>
            </w:r>
          </w:p>
          <w:p w14:paraId="2AE7A588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072</w:t>
            </w:r>
          </w:p>
          <w:p w14:paraId="3BEC0227" w14:textId="1A4E2A69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lastRenderedPageBreak/>
              <w:t>0.9664</w:t>
            </w:r>
          </w:p>
        </w:tc>
      </w:tr>
      <w:tr w:rsidR="00F030BC" w:rsidRPr="00F030BC" w14:paraId="707F743F" w14:textId="08002942" w:rsidTr="007E2B76">
        <w:tc>
          <w:tcPr>
            <w:tcW w:w="1056" w:type="dxa"/>
          </w:tcPr>
          <w:p w14:paraId="528A8F2C" w14:textId="4E81390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lastRenderedPageBreak/>
              <w:t>3E</w:t>
            </w:r>
          </w:p>
        </w:tc>
        <w:tc>
          <w:tcPr>
            <w:tcW w:w="657" w:type="dxa"/>
          </w:tcPr>
          <w:p w14:paraId="28A36F3D" w14:textId="1364290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21" w:type="dxa"/>
          </w:tcPr>
          <w:p w14:paraId="53A79A8C" w14:textId="4762521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2CB43EE8" w14:textId="21F37866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69B89722" w14:textId="7697BCE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622886C2" w14:textId="240E0EF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1.09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210)</w:t>
            </w:r>
          </w:p>
          <w:p w14:paraId="47C6A661" w14:textId="7808C25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7.786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4.313, 64.69)</w:t>
            </w:r>
          </w:p>
          <w:p w14:paraId="1836FC59" w14:textId="1AB0EF7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4.01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 15)</w:t>
            </w:r>
          </w:p>
        </w:tc>
        <w:tc>
          <w:tcPr>
            <w:tcW w:w="1260" w:type="dxa"/>
          </w:tcPr>
          <w:p w14:paraId="50067BF4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367</w:t>
            </w:r>
          </w:p>
          <w:p w14:paraId="74936043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107B97E9" w14:textId="3E81AE8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636</w:t>
            </w:r>
          </w:p>
        </w:tc>
      </w:tr>
      <w:tr w:rsidR="00F030BC" w:rsidRPr="00F030BC" w14:paraId="214FA70B" w14:textId="77777777" w:rsidTr="007E2B76">
        <w:tc>
          <w:tcPr>
            <w:tcW w:w="1056" w:type="dxa"/>
          </w:tcPr>
          <w:p w14:paraId="04DC9B97" w14:textId="799CE929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657" w:type="dxa"/>
          </w:tcPr>
          <w:p w14:paraId="1E49B0AC" w14:textId="13A9D50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21" w:type="dxa"/>
          </w:tcPr>
          <w:p w14:paraId="0C0B6E89" w14:textId="755E9FF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2D9C2C27" w14:textId="4A2AF369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5B56985A" w14:textId="6CC8DD9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70E9802E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8588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 154)</w:t>
            </w:r>
          </w:p>
          <w:p w14:paraId="48E76A02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2.106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4.131, 45.44)</w:t>
            </w:r>
          </w:p>
          <w:p w14:paraId="241F99C7" w14:textId="70DAADF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2.9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 11)</w:t>
            </w:r>
          </w:p>
        </w:tc>
        <w:tc>
          <w:tcPr>
            <w:tcW w:w="1260" w:type="dxa"/>
          </w:tcPr>
          <w:p w14:paraId="10508B0A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6046</w:t>
            </w:r>
          </w:p>
          <w:p w14:paraId="7CF2BBFF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935</w:t>
            </w:r>
          </w:p>
          <w:p w14:paraId="6B5B1C0A" w14:textId="07231CC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1112</w:t>
            </w:r>
          </w:p>
        </w:tc>
      </w:tr>
      <w:tr w:rsidR="00F030BC" w:rsidRPr="00F030BC" w14:paraId="3A856BFF" w14:textId="4B083577" w:rsidTr="007E2B76">
        <w:tc>
          <w:tcPr>
            <w:tcW w:w="1056" w:type="dxa"/>
          </w:tcPr>
          <w:p w14:paraId="051C74A2" w14:textId="78339B9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657" w:type="dxa"/>
          </w:tcPr>
          <w:p w14:paraId="2FB32D64" w14:textId="3C4A646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21" w:type="dxa"/>
          </w:tcPr>
          <w:p w14:paraId="4C7E7AD9" w14:textId="25F70DD8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78509F9F" w14:textId="11DADD7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1301BC83" w14:textId="033AA53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755EF7D3" w14:textId="6192533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600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210)</w:t>
            </w:r>
          </w:p>
          <w:p w14:paraId="5756543C" w14:textId="16BAD95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2.18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6.537, 98.05)</w:t>
            </w:r>
          </w:p>
          <w:p w14:paraId="07E11432" w14:textId="569EC49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6.41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 15)</w:t>
            </w:r>
          </w:p>
        </w:tc>
        <w:tc>
          <w:tcPr>
            <w:tcW w:w="1260" w:type="dxa"/>
          </w:tcPr>
          <w:p w14:paraId="0A99A9F7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8629</w:t>
            </w:r>
          </w:p>
          <w:p w14:paraId="11782B39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454</w:t>
            </w:r>
          </w:p>
          <w:p w14:paraId="60D084D9" w14:textId="7ABE082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F030BC" w:rsidRPr="00F030BC" w14:paraId="3C9CB779" w14:textId="43A044E9" w:rsidTr="007E2B76">
        <w:tc>
          <w:tcPr>
            <w:tcW w:w="1056" w:type="dxa"/>
          </w:tcPr>
          <w:p w14:paraId="4913CA3F" w14:textId="4C539A4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657" w:type="dxa"/>
          </w:tcPr>
          <w:p w14:paraId="1742B139" w14:textId="1F9A7B0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21" w:type="dxa"/>
          </w:tcPr>
          <w:p w14:paraId="61DEE59D" w14:textId="5955268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RM ANOVA</w:t>
            </w:r>
          </w:p>
        </w:tc>
        <w:tc>
          <w:tcPr>
            <w:tcW w:w="1953" w:type="dxa"/>
          </w:tcPr>
          <w:p w14:paraId="0CF8C291" w14:textId="32B36621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x genotype</w:t>
            </w:r>
          </w:p>
        </w:tc>
        <w:tc>
          <w:tcPr>
            <w:tcW w:w="3897" w:type="dxa"/>
          </w:tcPr>
          <w:p w14:paraId="69F54BC0" w14:textId="4ECB250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759" w:type="dxa"/>
          </w:tcPr>
          <w:p w14:paraId="2CAB5803" w14:textId="79454456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1.108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 168)</w:t>
            </w:r>
          </w:p>
          <w:p w14:paraId="445C265C" w14:textId="0902D55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ime F=2.17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4, 168)</w:t>
            </w:r>
          </w:p>
          <w:p w14:paraId="7495A57B" w14:textId="5B093A1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1.965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 12)</w:t>
            </w:r>
          </w:p>
        </w:tc>
        <w:tc>
          <w:tcPr>
            <w:tcW w:w="1260" w:type="dxa"/>
          </w:tcPr>
          <w:p w14:paraId="3F694BD3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3538</w:t>
            </w:r>
          </w:p>
          <w:p w14:paraId="5AF624BC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105</w:t>
            </w:r>
          </w:p>
          <w:p w14:paraId="2BFA4E5B" w14:textId="522858A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1863</w:t>
            </w:r>
          </w:p>
        </w:tc>
      </w:tr>
      <w:tr w:rsidR="00F030BC" w:rsidRPr="00F030BC" w14:paraId="725B05BA" w14:textId="4D6E957F" w:rsidTr="007E2B76">
        <w:tc>
          <w:tcPr>
            <w:tcW w:w="1056" w:type="dxa"/>
          </w:tcPr>
          <w:p w14:paraId="7CBF6126" w14:textId="5A62B4A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1A</w:t>
            </w:r>
          </w:p>
        </w:tc>
        <w:tc>
          <w:tcPr>
            <w:tcW w:w="657" w:type="dxa"/>
          </w:tcPr>
          <w:p w14:paraId="54FED947" w14:textId="0DC8ACE6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1D3AE13C" w14:textId="260619E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24D8BEC6" w14:textId="28F58C5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5A17666A" w14:textId="3F41080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188BCDB7" w14:textId="4CBEA7D8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1.598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465FB5BB" w14:textId="239F12F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0.000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4FE256FA" w14:textId="7FC4F441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154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(1,36)</w:t>
            </w:r>
          </w:p>
        </w:tc>
        <w:tc>
          <w:tcPr>
            <w:tcW w:w="1260" w:type="dxa"/>
          </w:tcPr>
          <w:p w14:paraId="65F1EE3F" w14:textId="40DD617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.598</w:t>
            </w:r>
          </w:p>
          <w:p w14:paraId="0D4DCF6A" w14:textId="1CFF42A8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gt;0.999</w:t>
            </w:r>
          </w:p>
          <w:p w14:paraId="392F9B06" w14:textId="7D1AD7E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030BC" w:rsidRPr="00F030BC" w14:paraId="254DFD53" w14:textId="4E79660A" w:rsidTr="007E2B76">
        <w:tc>
          <w:tcPr>
            <w:tcW w:w="1056" w:type="dxa"/>
          </w:tcPr>
          <w:p w14:paraId="154F0DC9" w14:textId="2A632F3B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1B</w:t>
            </w:r>
          </w:p>
        </w:tc>
        <w:tc>
          <w:tcPr>
            <w:tcW w:w="657" w:type="dxa"/>
          </w:tcPr>
          <w:p w14:paraId="14D09769" w14:textId="28AB329C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79956B8C" w14:textId="07988E5C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7C63A688" w14:textId="53D9B16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56645B64" w14:textId="767FFCF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6EFEB70C" w14:textId="4939E96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1.35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3CC140BE" w14:textId="4DBAF4E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1.69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214D643F" w14:textId="1851DA0C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59.7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156B9EF7" w14:textId="46CAF1E1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524</w:t>
            </w:r>
          </w:p>
          <w:p w14:paraId="5CBE1CAE" w14:textId="29D7C64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014</w:t>
            </w:r>
          </w:p>
          <w:p w14:paraId="310B9B35" w14:textId="045F2CD6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030BC" w:rsidRPr="00F030BC" w14:paraId="0D9CF4A1" w14:textId="6A358717" w:rsidTr="007E2B76">
        <w:tc>
          <w:tcPr>
            <w:tcW w:w="1056" w:type="dxa"/>
          </w:tcPr>
          <w:p w14:paraId="12846D53" w14:textId="3BA0D0D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1C</w:t>
            </w:r>
          </w:p>
        </w:tc>
        <w:tc>
          <w:tcPr>
            <w:tcW w:w="657" w:type="dxa"/>
          </w:tcPr>
          <w:p w14:paraId="7D62B774" w14:textId="03D80BE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1E0D5D25" w14:textId="29B02779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7DB864F9" w14:textId="5824C94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66111E40" w14:textId="0F0B499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244E0438" w14:textId="02F8860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1.497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60049662" w14:textId="1C01D87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1.124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4F24E715" w14:textId="1726C49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8.14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2A9E334B" w14:textId="1A9456F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291</w:t>
            </w:r>
          </w:p>
          <w:p w14:paraId="1222922D" w14:textId="72FD73A9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961</w:t>
            </w:r>
          </w:p>
          <w:p w14:paraId="55C1F9E7" w14:textId="7DA0EAC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</w:tr>
      <w:tr w:rsidR="00F030BC" w:rsidRPr="00F030BC" w14:paraId="341F90AC" w14:textId="7F7DCDDD" w:rsidTr="007E2B76">
        <w:tc>
          <w:tcPr>
            <w:tcW w:w="1056" w:type="dxa"/>
          </w:tcPr>
          <w:p w14:paraId="5371B8FB" w14:textId="3A138B7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1D</w:t>
            </w:r>
          </w:p>
        </w:tc>
        <w:tc>
          <w:tcPr>
            <w:tcW w:w="657" w:type="dxa"/>
          </w:tcPr>
          <w:p w14:paraId="4CD2589D" w14:textId="56C50446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041C5B25" w14:textId="339C521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64588236" w14:textId="73746A4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71122DD3" w14:textId="28539C36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04672589" w14:textId="296508A3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079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0417B1CB" w14:textId="65BA512C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0.079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3C9E5A4C" w14:textId="454FD01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74.2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24F0E940" w14:textId="08EA3C69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7799</w:t>
            </w:r>
          </w:p>
          <w:p w14:paraId="4930FFD6" w14:textId="10209A9B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7799</w:t>
            </w:r>
          </w:p>
          <w:p w14:paraId="21FAF898" w14:textId="77D3886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030BC" w:rsidRPr="00F030BC" w14:paraId="1BFC35AB" w14:textId="40062D12" w:rsidTr="007E2B76">
        <w:tc>
          <w:tcPr>
            <w:tcW w:w="1056" w:type="dxa"/>
          </w:tcPr>
          <w:p w14:paraId="75FEDA63" w14:textId="4CBC5DB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1E</w:t>
            </w:r>
          </w:p>
        </w:tc>
        <w:tc>
          <w:tcPr>
            <w:tcW w:w="657" w:type="dxa"/>
          </w:tcPr>
          <w:p w14:paraId="4D0CF62F" w14:textId="50653E96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32DEEB67" w14:textId="35F8377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2F4AFE68" w14:textId="42181AA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5D9D922A" w14:textId="357B3B8B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09260669" w14:textId="3FDB196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0436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12D095D5" w14:textId="21EE9491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2.0032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054D4A69" w14:textId="58C63778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70.7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0804AD17" w14:textId="416EA7E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8357</w:t>
            </w:r>
          </w:p>
          <w:p w14:paraId="3670F29E" w14:textId="553FBFC1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9551</w:t>
            </w:r>
          </w:p>
          <w:p w14:paraId="012C4FC0" w14:textId="26187822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030BC" w:rsidRPr="00F030BC" w14:paraId="146BB864" w14:textId="270E5B3B" w:rsidTr="007E2B76">
        <w:tc>
          <w:tcPr>
            <w:tcW w:w="1056" w:type="dxa"/>
          </w:tcPr>
          <w:p w14:paraId="64AD7889" w14:textId="37F7474D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1F</w:t>
            </w:r>
          </w:p>
        </w:tc>
        <w:tc>
          <w:tcPr>
            <w:tcW w:w="657" w:type="dxa"/>
          </w:tcPr>
          <w:p w14:paraId="6DF61E05" w14:textId="3842051C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21" w:type="dxa"/>
          </w:tcPr>
          <w:p w14:paraId="7E76F7A4" w14:textId="60DDBBA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2CED56DC" w14:textId="2C58416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108B0FA4" w14:textId="2271277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19708CB6" w14:textId="3FEA4F1C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0.0063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0DD2EC73" w14:textId="63F4687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0.3095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664EBB38" w14:textId="1F237721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6.069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(1,36)</w:t>
            </w:r>
          </w:p>
        </w:tc>
        <w:tc>
          <w:tcPr>
            <w:tcW w:w="1260" w:type="dxa"/>
          </w:tcPr>
          <w:p w14:paraId="6C5DB58F" w14:textId="55045DF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9371</w:t>
            </w:r>
          </w:p>
          <w:p w14:paraId="620B2F13" w14:textId="197B63B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5814</w:t>
            </w:r>
          </w:p>
          <w:p w14:paraId="75713E30" w14:textId="4DE2013E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187</w:t>
            </w:r>
          </w:p>
        </w:tc>
      </w:tr>
      <w:tr w:rsidR="00F030BC" w:rsidRPr="00F030BC" w14:paraId="31A09B7D" w14:textId="77777777" w:rsidTr="007E2B76">
        <w:tc>
          <w:tcPr>
            <w:tcW w:w="1056" w:type="dxa"/>
          </w:tcPr>
          <w:p w14:paraId="26E90FC0" w14:textId="08C7D035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1G</w:t>
            </w:r>
          </w:p>
        </w:tc>
        <w:tc>
          <w:tcPr>
            <w:tcW w:w="657" w:type="dxa"/>
          </w:tcPr>
          <w:p w14:paraId="282C45E1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60DF49E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1" w:type="dxa"/>
          </w:tcPr>
          <w:p w14:paraId="706E3041" w14:textId="4581867B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2-way ANOVA</w:t>
            </w:r>
          </w:p>
        </w:tc>
        <w:tc>
          <w:tcPr>
            <w:tcW w:w="1953" w:type="dxa"/>
          </w:tcPr>
          <w:p w14:paraId="4E3E2C2B" w14:textId="1510E9F0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x genotype</w:t>
            </w:r>
          </w:p>
        </w:tc>
        <w:tc>
          <w:tcPr>
            <w:tcW w:w="3897" w:type="dxa"/>
          </w:tcPr>
          <w:p w14:paraId="42313F85" w14:textId="44EB5A14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3759" w:type="dxa"/>
          </w:tcPr>
          <w:p w14:paraId="13EB8C75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Interaction F=1.305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4E781A27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Sex F=2.41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  <w:p w14:paraId="765E993F" w14:textId="7090261A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Genotype F=10.31</w:t>
            </w:r>
            <w:r w:rsidRPr="00F030BC">
              <w:rPr>
                <w:rFonts w:ascii="Arial" w:hAnsi="Arial" w:cs="Arial"/>
                <w:sz w:val="20"/>
                <w:szCs w:val="20"/>
                <w:vertAlign w:val="subscript"/>
              </w:rPr>
              <w:t>(1,36)</w:t>
            </w:r>
          </w:p>
        </w:tc>
        <w:tc>
          <w:tcPr>
            <w:tcW w:w="1260" w:type="dxa"/>
          </w:tcPr>
          <w:p w14:paraId="6512AEC6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2609</w:t>
            </w:r>
          </w:p>
          <w:p w14:paraId="18C7E189" w14:textId="77777777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1292</w:t>
            </w:r>
          </w:p>
          <w:p w14:paraId="2629EE1D" w14:textId="4724050F" w:rsidR="00F030BC" w:rsidRPr="00F030BC" w:rsidRDefault="00F030BC" w:rsidP="00F03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0BC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</w:tbl>
    <w:p w14:paraId="3286F3D5" w14:textId="77777777" w:rsidR="00250AB0" w:rsidRPr="00F030BC" w:rsidRDefault="00250AB0" w:rsidP="003C3D13">
      <w:pPr>
        <w:rPr>
          <w:rFonts w:ascii="Arial" w:hAnsi="Arial" w:cs="Arial"/>
          <w:sz w:val="20"/>
          <w:szCs w:val="20"/>
        </w:rPr>
      </w:pPr>
    </w:p>
    <w:sectPr w:rsidR="00250AB0" w:rsidRPr="00F030BC" w:rsidSect="00B612C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F2"/>
    <w:rsid w:val="0003333C"/>
    <w:rsid w:val="00071F15"/>
    <w:rsid w:val="00096126"/>
    <w:rsid w:val="000B2D1E"/>
    <w:rsid w:val="000B6F56"/>
    <w:rsid w:val="000D4FC9"/>
    <w:rsid w:val="000E286B"/>
    <w:rsid w:val="000F6806"/>
    <w:rsid w:val="0014639B"/>
    <w:rsid w:val="0017310F"/>
    <w:rsid w:val="001A2EE2"/>
    <w:rsid w:val="001D0C23"/>
    <w:rsid w:val="00250AB0"/>
    <w:rsid w:val="00291FB2"/>
    <w:rsid w:val="002B3D04"/>
    <w:rsid w:val="00320D0E"/>
    <w:rsid w:val="003C3D13"/>
    <w:rsid w:val="003D604B"/>
    <w:rsid w:val="003E0225"/>
    <w:rsid w:val="004541FE"/>
    <w:rsid w:val="00495A4C"/>
    <w:rsid w:val="004969F2"/>
    <w:rsid w:val="004C3346"/>
    <w:rsid w:val="00584D71"/>
    <w:rsid w:val="005C17CD"/>
    <w:rsid w:val="005C328D"/>
    <w:rsid w:val="005E5A15"/>
    <w:rsid w:val="006F475D"/>
    <w:rsid w:val="006F57A7"/>
    <w:rsid w:val="00765CE3"/>
    <w:rsid w:val="007E2B76"/>
    <w:rsid w:val="0081736D"/>
    <w:rsid w:val="008878C8"/>
    <w:rsid w:val="008A0A79"/>
    <w:rsid w:val="00932CC3"/>
    <w:rsid w:val="009C28C1"/>
    <w:rsid w:val="00A10732"/>
    <w:rsid w:val="00A7680D"/>
    <w:rsid w:val="00B00BE8"/>
    <w:rsid w:val="00B612CD"/>
    <w:rsid w:val="00B870F2"/>
    <w:rsid w:val="00BC732B"/>
    <w:rsid w:val="00CA07F0"/>
    <w:rsid w:val="00CC752D"/>
    <w:rsid w:val="00CF005A"/>
    <w:rsid w:val="00D11134"/>
    <w:rsid w:val="00D3444D"/>
    <w:rsid w:val="00D34D1E"/>
    <w:rsid w:val="00D85106"/>
    <w:rsid w:val="00DF1D9C"/>
    <w:rsid w:val="00EA3131"/>
    <w:rsid w:val="00EC0274"/>
    <w:rsid w:val="00F030BC"/>
    <w:rsid w:val="00F22526"/>
    <w:rsid w:val="00F36846"/>
    <w:rsid w:val="00F64A50"/>
    <w:rsid w:val="00F87D96"/>
    <w:rsid w:val="00F95C5D"/>
    <w:rsid w:val="00FD44D9"/>
    <w:rsid w:val="00FE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BFAA0"/>
  <w15:chartTrackingRefBased/>
  <w15:docId w15:val="{0F0E38B4-F7BA-4FB0-8142-9F68E3FC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9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0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Korgan</dc:creator>
  <cp:keywords/>
  <dc:description/>
  <cp:lastModifiedBy>Korgan, Austin</cp:lastModifiedBy>
  <cp:revision>3</cp:revision>
  <dcterms:created xsi:type="dcterms:W3CDTF">2025-03-03T20:38:00Z</dcterms:created>
  <dcterms:modified xsi:type="dcterms:W3CDTF">2025-05-16T19:29:00Z</dcterms:modified>
</cp:coreProperties>
</file>